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830"/>
        <w:gridCol w:w="830"/>
        <w:gridCol w:w="830"/>
        <w:gridCol w:w="830"/>
        <w:gridCol w:w="830"/>
        <w:gridCol w:w="752"/>
        <w:gridCol w:w="752"/>
        <w:gridCol w:w="752"/>
        <w:gridCol w:w="752"/>
        <w:gridCol w:w="752"/>
        <w:gridCol w:w="752"/>
        <w:gridCol w:w="752"/>
        <w:gridCol w:w="813"/>
      </w:tblGrid>
      <w:tr>
        <w:trPr>
          <w:trHeight w:val="300" w:hRule="atLeas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Family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1-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1-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2-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2-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3-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3-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4-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4-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5-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5-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6-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6-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CV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uminococcacea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ysipelotrich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iobacteri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other families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ostridi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hnospir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bacteri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illonell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homicrobi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eptococc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oid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terococc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fidobacteri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tostreptococc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votellaceae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tobacillaceae</w:t>
            </w:r>
          </w:p>
        </w:tc>
        <w:tc>
          <w:tcPr>
            <w:tcW w:w="8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0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Relative abundance (proportions of pyrosequencing reads) of the most predominant bacterial families in fecal samples from 6 dogs (D1 to D6) and at two time points 15 days apart (-1 and -2) with inter-individual coefficients of variation (%CV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7:55:00Z</dcterms:created>
  <dc:creator>Jose Garcia</dc:creator>
  <dc:description/>
  <dc:language>en-US</dc:language>
  <cp:lastModifiedBy>Jose Garcia</cp:lastModifiedBy>
  <dcterms:modified xsi:type="dcterms:W3CDTF">2012-06-12T17:55:00Z</dcterms:modified>
  <cp:revision>2</cp:revision>
  <dc:subject/>
  <dc:title/>
</cp:coreProperties>
</file>